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1065"/>
        <w:tblW w:w="9540" w:type="dxa"/>
        <w:tblLayout w:type="fixed"/>
        <w:tblLook w:val="04A0" w:firstRow="1" w:lastRow="0" w:firstColumn="1" w:lastColumn="0" w:noHBand="0" w:noVBand="1"/>
      </w:tblPr>
      <w:tblGrid>
        <w:gridCol w:w="1080"/>
        <w:gridCol w:w="1890"/>
        <w:gridCol w:w="3870"/>
        <w:gridCol w:w="1260"/>
        <w:gridCol w:w="1440"/>
      </w:tblGrid>
      <w:tr w:rsidR="00C13DD1" w:rsidRPr="00E96D1D" w:rsidTr="00C13DD1">
        <w:tc>
          <w:tcPr>
            <w:tcW w:w="1080" w:type="dxa"/>
          </w:tcPr>
          <w:p w:rsidR="00C13DD1" w:rsidRPr="00CB7D64" w:rsidRDefault="00C13DD1" w:rsidP="00C13D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D6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890" w:type="dxa"/>
          </w:tcPr>
          <w:p w:rsidR="00C13DD1" w:rsidRPr="00CB7D64" w:rsidRDefault="00C13DD1" w:rsidP="00C13D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D64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 Primer</w:t>
            </w:r>
          </w:p>
        </w:tc>
        <w:tc>
          <w:tcPr>
            <w:tcW w:w="3870" w:type="dxa"/>
          </w:tcPr>
          <w:p w:rsidR="00C13DD1" w:rsidRPr="00CB7D64" w:rsidRDefault="00C13DD1" w:rsidP="00C13D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D64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'→3')</w:t>
            </w:r>
          </w:p>
        </w:tc>
        <w:tc>
          <w:tcPr>
            <w:tcW w:w="1260" w:type="dxa"/>
          </w:tcPr>
          <w:p w:rsidR="00C13DD1" w:rsidRPr="00CB7D64" w:rsidRDefault="00C13DD1" w:rsidP="00C13D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D64"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1440" w:type="dxa"/>
          </w:tcPr>
          <w:p w:rsidR="00C13DD1" w:rsidRPr="00CB7D64" w:rsidRDefault="00C13DD1" w:rsidP="00C13D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D64"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</w:tr>
      <w:tr w:rsidR="00C13DD1" w:rsidRPr="00E96D1D" w:rsidTr="00C13DD1">
        <w:trPr>
          <w:trHeight w:val="485"/>
        </w:trPr>
        <w:tc>
          <w:tcPr>
            <w:tcW w:w="1080" w:type="dxa"/>
          </w:tcPr>
          <w:p w:rsidR="00C13DD1" w:rsidRPr="00E96D1D" w:rsidRDefault="00C13DD1" w:rsidP="00C13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D1D">
              <w:rPr>
                <w:rFonts w:ascii="Times New Roman" w:hAnsi="Times New Roman" w:cs="Times New Roman"/>
                <w:sz w:val="24"/>
                <w:szCs w:val="24"/>
              </w:rPr>
              <w:t>VP7</w:t>
            </w:r>
          </w:p>
        </w:tc>
        <w:tc>
          <w:tcPr>
            <w:tcW w:w="1890" w:type="dxa"/>
          </w:tcPr>
          <w:p w:rsidR="00C13DD1" w:rsidRPr="00E96D1D" w:rsidRDefault="00C13DD1" w:rsidP="00C13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D1D">
              <w:rPr>
                <w:rFonts w:ascii="Times New Roman" w:hAnsi="Times New Roman" w:cs="Times New Roman"/>
                <w:sz w:val="24"/>
                <w:szCs w:val="24"/>
              </w:rPr>
              <w:t>9Con1</w:t>
            </w:r>
          </w:p>
        </w:tc>
        <w:tc>
          <w:tcPr>
            <w:tcW w:w="3870" w:type="dxa"/>
          </w:tcPr>
          <w:p w:rsidR="00C13DD1" w:rsidRPr="00E96D1D" w:rsidRDefault="00C13DD1" w:rsidP="00C13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D1D">
              <w:rPr>
                <w:rFonts w:ascii="Times New Roman" w:hAnsi="Times New Roman" w:cs="Times New Roman"/>
                <w:sz w:val="24"/>
                <w:szCs w:val="24"/>
              </w:rPr>
              <w:t>TAG CTC CTT TTA ATG TAT GG</w:t>
            </w:r>
          </w:p>
        </w:tc>
        <w:tc>
          <w:tcPr>
            <w:tcW w:w="1260" w:type="dxa"/>
          </w:tcPr>
          <w:p w:rsidR="00C13DD1" w:rsidRPr="00E96D1D" w:rsidRDefault="00C13DD1" w:rsidP="00C13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</w:tcPr>
          <w:p w:rsidR="00C13DD1" w:rsidRPr="00E96D1D" w:rsidRDefault="00C13DD1" w:rsidP="00C13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- 56</w:t>
            </w:r>
          </w:p>
        </w:tc>
      </w:tr>
      <w:tr w:rsidR="00C13DD1" w:rsidRPr="00E96D1D" w:rsidTr="00C13DD1">
        <w:trPr>
          <w:trHeight w:val="530"/>
        </w:trPr>
        <w:tc>
          <w:tcPr>
            <w:tcW w:w="1080" w:type="dxa"/>
          </w:tcPr>
          <w:p w:rsidR="00C13DD1" w:rsidRPr="00E96D1D" w:rsidRDefault="00C13DD1" w:rsidP="00C13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D1D">
              <w:rPr>
                <w:rFonts w:ascii="Times New Roman" w:hAnsi="Times New Roman" w:cs="Times New Roman"/>
                <w:sz w:val="24"/>
                <w:szCs w:val="24"/>
              </w:rPr>
              <w:t>VP7</w:t>
            </w:r>
          </w:p>
        </w:tc>
        <w:tc>
          <w:tcPr>
            <w:tcW w:w="1890" w:type="dxa"/>
          </w:tcPr>
          <w:p w:rsidR="00C13DD1" w:rsidRPr="00E96D1D" w:rsidRDefault="00C13DD1" w:rsidP="00C13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D1D">
              <w:rPr>
                <w:rFonts w:ascii="Times New Roman" w:hAnsi="Times New Roman" w:cs="Times New Roman"/>
                <w:sz w:val="24"/>
                <w:szCs w:val="24"/>
              </w:rPr>
              <w:t>9Con2</w:t>
            </w:r>
          </w:p>
        </w:tc>
        <w:tc>
          <w:tcPr>
            <w:tcW w:w="3870" w:type="dxa"/>
          </w:tcPr>
          <w:p w:rsidR="00C13DD1" w:rsidRPr="00E96D1D" w:rsidRDefault="00C13DD1" w:rsidP="00C13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A TAA AAT ACT TGC CAC CA</w:t>
            </w:r>
          </w:p>
        </w:tc>
        <w:tc>
          <w:tcPr>
            <w:tcW w:w="1260" w:type="dxa"/>
          </w:tcPr>
          <w:p w:rsidR="00C13DD1" w:rsidRPr="00E96D1D" w:rsidRDefault="00C13DD1" w:rsidP="00C13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C13DD1" w:rsidRPr="00E96D1D" w:rsidRDefault="00C13DD1" w:rsidP="00C13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2 - 941</w:t>
            </w:r>
          </w:p>
        </w:tc>
      </w:tr>
      <w:tr w:rsidR="00C13DD1" w:rsidRPr="00E96D1D" w:rsidTr="00C13DD1">
        <w:trPr>
          <w:trHeight w:val="530"/>
        </w:trPr>
        <w:tc>
          <w:tcPr>
            <w:tcW w:w="1080" w:type="dxa"/>
          </w:tcPr>
          <w:p w:rsidR="00C13DD1" w:rsidRPr="00E96D1D" w:rsidRDefault="00C13DD1" w:rsidP="00C13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D1D">
              <w:rPr>
                <w:rFonts w:ascii="Times New Roman" w:hAnsi="Times New Roman" w:cs="Times New Roman"/>
                <w:sz w:val="24"/>
                <w:szCs w:val="24"/>
              </w:rPr>
              <w:t>VP4</w:t>
            </w:r>
          </w:p>
        </w:tc>
        <w:tc>
          <w:tcPr>
            <w:tcW w:w="1890" w:type="dxa"/>
          </w:tcPr>
          <w:p w:rsidR="00C13DD1" w:rsidRPr="00E96D1D" w:rsidRDefault="00C13DD1" w:rsidP="00C13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D1D">
              <w:rPr>
                <w:rFonts w:ascii="Times New Roman" w:hAnsi="Times New Roman" w:cs="Times New Roman"/>
                <w:sz w:val="24"/>
                <w:szCs w:val="24"/>
              </w:rPr>
              <w:t>VP4-F</w:t>
            </w:r>
          </w:p>
        </w:tc>
        <w:tc>
          <w:tcPr>
            <w:tcW w:w="3870" w:type="dxa"/>
          </w:tcPr>
          <w:p w:rsidR="00C13DD1" w:rsidRPr="00E96D1D" w:rsidRDefault="00C13DD1" w:rsidP="00C13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D1D">
              <w:rPr>
                <w:rFonts w:ascii="Times New Roman" w:hAnsi="Times New Roman" w:cs="Times New Roman"/>
                <w:sz w:val="24"/>
                <w:szCs w:val="24"/>
              </w:rPr>
              <w:t>TAT GCT CCA GTN AAT TGG</w:t>
            </w:r>
          </w:p>
        </w:tc>
        <w:tc>
          <w:tcPr>
            <w:tcW w:w="1260" w:type="dxa"/>
          </w:tcPr>
          <w:p w:rsidR="00C13DD1" w:rsidRPr="00E96D1D" w:rsidRDefault="00C13DD1" w:rsidP="00C13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</w:tcPr>
          <w:p w:rsidR="00C13DD1" w:rsidRPr="00E96D1D" w:rsidRDefault="00C13DD1" w:rsidP="00C13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 - 149</w:t>
            </w:r>
          </w:p>
        </w:tc>
      </w:tr>
      <w:tr w:rsidR="00C13DD1" w:rsidRPr="00E96D1D" w:rsidTr="00C13DD1">
        <w:trPr>
          <w:trHeight w:val="530"/>
        </w:trPr>
        <w:tc>
          <w:tcPr>
            <w:tcW w:w="1080" w:type="dxa"/>
          </w:tcPr>
          <w:p w:rsidR="00C13DD1" w:rsidRPr="00E96D1D" w:rsidRDefault="00C13DD1" w:rsidP="00C13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D1D">
              <w:rPr>
                <w:rFonts w:ascii="Times New Roman" w:hAnsi="Times New Roman" w:cs="Times New Roman"/>
                <w:sz w:val="24"/>
                <w:szCs w:val="24"/>
              </w:rPr>
              <w:t>VP4</w:t>
            </w:r>
          </w:p>
        </w:tc>
        <w:tc>
          <w:tcPr>
            <w:tcW w:w="1890" w:type="dxa"/>
          </w:tcPr>
          <w:p w:rsidR="00C13DD1" w:rsidRPr="00E96D1D" w:rsidRDefault="00C13DD1" w:rsidP="00C13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D1D">
              <w:rPr>
                <w:rFonts w:ascii="Times New Roman" w:hAnsi="Times New Roman" w:cs="Times New Roman"/>
                <w:sz w:val="24"/>
                <w:szCs w:val="24"/>
              </w:rPr>
              <w:t>VP4-R</w:t>
            </w:r>
          </w:p>
        </w:tc>
        <w:tc>
          <w:tcPr>
            <w:tcW w:w="3870" w:type="dxa"/>
          </w:tcPr>
          <w:p w:rsidR="00C13DD1" w:rsidRPr="00E96D1D" w:rsidRDefault="00C13DD1" w:rsidP="00C13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D1D">
              <w:rPr>
                <w:rFonts w:ascii="Times New Roman" w:hAnsi="Times New Roman" w:cs="Times New Roman"/>
                <w:sz w:val="24"/>
                <w:szCs w:val="24"/>
              </w:rPr>
              <w:t>TAT GCT CCA GTN AAT TGG</w:t>
            </w:r>
          </w:p>
        </w:tc>
        <w:tc>
          <w:tcPr>
            <w:tcW w:w="1260" w:type="dxa"/>
          </w:tcPr>
          <w:p w:rsidR="00C13DD1" w:rsidRPr="00E96D1D" w:rsidRDefault="00C13DD1" w:rsidP="00C13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C13DD1" w:rsidRPr="00E96D1D" w:rsidRDefault="00C13DD1" w:rsidP="00C13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5 - 795</w:t>
            </w:r>
          </w:p>
        </w:tc>
      </w:tr>
    </w:tbl>
    <w:p w:rsidR="002B0867" w:rsidRDefault="00C13DD1">
      <w:bookmarkStart w:id="0" w:name="_GoBack"/>
      <w:bookmarkEnd w:id="0"/>
      <w:r w:rsidRPr="00CB7D64">
        <w:rPr>
          <w:rFonts w:ascii="Times New Roman" w:eastAsia="Calibri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1F9610" wp14:editId="24CCB7F5">
                <wp:simplePos x="0" y="0"/>
                <wp:positionH relativeFrom="column">
                  <wp:posOffset>-57150</wp:posOffset>
                </wp:positionH>
                <wp:positionV relativeFrom="paragraph">
                  <wp:posOffset>257175</wp:posOffset>
                </wp:positionV>
                <wp:extent cx="4781550" cy="3048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3DD1" w:rsidRPr="00E96D1D" w:rsidRDefault="00C13DD1" w:rsidP="00C13DD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lementary Table 1</w:t>
                            </w:r>
                            <w:r w:rsidRPr="00E96D1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 List of primers used</w:t>
                            </w:r>
                            <w:r w:rsidR="006F70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 this study </w:t>
                            </w:r>
                          </w:p>
                          <w:p w:rsidR="00C13DD1" w:rsidRDefault="00C13DD1" w:rsidP="00C13DD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.5pt;margin-top:20.25pt;width:376.5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" fillcolor="white [3201]" stroked="f" strokeweight=".5pt">
                <v:textbox>
                  <w:txbxContent>
                    <w:p w:rsidR="00C13DD1" w:rsidRPr="00E96D1D" w:rsidRDefault="00C13DD1" w:rsidP="00C13DD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pplementary Table 1</w:t>
                      </w:r>
                      <w:r w:rsidRPr="00E96D1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 List of primers used</w:t>
                      </w:r>
                      <w:r w:rsidR="006F702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 this study </w:t>
                      </w:r>
                    </w:p>
                    <w:p w:rsidR="00C13DD1" w:rsidRDefault="00C13DD1" w:rsidP="00C13DD1"/>
                  </w:txbxContent>
                </v:textbox>
              </v:shape>
            </w:pict>
          </mc:Fallback>
        </mc:AlternateContent>
      </w:r>
    </w:p>
    <w:sectPr w:rsidR="002B08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DD1"/>
    <w:rsid w:val="002B0867"/>
    <w:rsid w:val="006F7028"/>
    <w:rsid w:val="00C13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D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D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D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D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</dc:creator>
  <cp:lastModifiedBy>Susan</cp:lastModifiedBy>
  <cp:revision>3</cp:revision>
  <dcterms:created xsi:type="dcterms:W3CDTF">2016-10-14T14:37:00Z</dcterms:created>
  <dcterms:modified xsi:type="dcterms:W3CDTF">2016-10-14T14:46:00Z</dcterms:modified>
</cp:coreProperties>
</file>